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088" w:rsidRDefault="00415088" w:rsidP="00535328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en-US" w:eastAsia="en-GB"/>
        </w:rPr>
      </w:pPr>
      <w:r>
        <w:rPr>
          <w:rFonts w:ascii="Arial" w:hAnsi="Arial" w:cs="Arial"/>
          <w:b/>
          <w:color w:val="000000"/>
          <w:sz w:val="24"/>
          <w:szCs w:val="24"/>
          <w:lang w:val="en-US" w:eastAsia="en-GB"/>
        </w:rPr>
        <w:t>S1 Table</w:t>
      </w:r>
      <w:r w:rsidR="00A67697">
        <w:rPr>
          <w:rFonts w:ascii="Arial" w:hAnsi="Arial" w:cs="Arial"/>
          <w:color w:val="000000"/>
          <w:sz w:val="24"/>
          <w:szCs w:val="24"/>
          <w:lang w:val="en-US" w:eastAsia="en-GB"/>
        </w:rPr>
        <w:t xml:space="preserve">. </w:t>
      </w:r>
      <w:bookmarkStart w:id="0" w:name="_GoBack"/>
      <w:bookmarkEnd w:id="0"/>
    </w:p>
    <w:p w:rsidR="00A67697" w:rsidRPr="00A67697" w:rsidRDefault="00A67697" w:rsidP="0053532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lang w:val="en-US" w:eastAsia="en-GB"/>
        </w:rPr>
        <w:t xml:space="preserve">Patient </w:t>
      </w:r>
      <w:r w:rsidR="000225AD">
        <w:rPr>
          <w:rFonts w:ascii="Arial" w:hAnsi="Arial" w:cs="Arial"/>
          <w:color w:val="000000"/>
          <w:sz w:val="24"/>
          <w:szCs w:val="24"/>
          <w:lang w:val="en-US" w:eastAsia="en-GB"/>
        </w:rPr>
        <w:t>number</w:t>
      </w:r>
      <w:r>
        <w:rPr>
          <w:rFonts w:ascii="Arial" w:hAnsi="Arial" w:cs="Arial"/>
          <w:color w:val="000000"/>
          <w:sz w:val="24"/>
          <w:szCs w:val="24"/>
          <w:lang w:val="en-US" w:eastAsia="en-GB"/>
        </w:rPr>
        <w:t>, sex and age information of human donors adopted in this study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38"/>
        <w:gridCol w:w="810"/>
        <w:gridCol w:w="1170"/>
        <w:gridCol w:w="5624"/>
      </w:tblGrid>
      <w:tr w:rsidR="00A67697" w:rsidRPr="00927E16" w:rsidTr="00D41AEB">
        <w:tc>
          <w:tcPr>
            <w:tcW w:w="1638" w:type="dxa"/>
          </w:tcPr>
          <w:p w:rsidR="00A67697" w:rsidRPr="00927E16" w:rsidRDefault="00A67697" w:rsidP="00A80A96">
            <w:pPr>
              <w:spacing w:after="200"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27E16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 xml:space="preserve">Patient </w:t>
            </w:r>
            <w:r w:rsidR="00A80A96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10" w:type="dxa"/>
          </w:tcPr>
          <w:p w:rsidR="00A67697" w:rsidRPr="00927E16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27E16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170" w:type="dxa"/>
          </w:tcPr>
          <w:p w:rsidR="00A67697" w:rsidRPr="00927E16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27E16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5624" w:type="dxa"/>
          </w:tcPr>
          <w:p w:rsidR="00A67697" w:rsidRPr="00927E16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27E16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Experiment</w:t>
            </w:r>
          </w:p>
        </w:tc>
      </w:tr>
      <w:tr w:rsidR="00A67697" w:rsidRPr="00A67697" w:rsidTr="00D41AEB">
        <w:tc>
          <w:tcPr>
            <w:tcW w:w="1638" w:type="dxa"/>
          </w:tcPr>
          <w:p w:rsidR="00A67697" w:rsidRPr="00A67697" w:rsidRDefault="00A80A96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1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17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A67697" w:rsidRPr="00A67697" w:rsidRDefault="00A67697" w:rsidP="00927E16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nagen/Catagen comparison</w:t>
            </w:r>
          </w:p>
        </w:tc>
      </w:tr>
      <w:tr w:rsidR="00A67697" w:rsidRPr="00A67697" w:rsidTr="00D41AEB">
        <w:tc>
          <w:tcPr>
            <w:tcW w:w="1638" w:type="dxa"/>
          </w:tcPr>
          <w:p w:rsidR="00A67697" w:rsidRPr="00A67697" w:rsidRDefault="00A80A96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1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17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A67697" w:rsidRPr="00A67697" w:rsidRDefault="00927E16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nagen/Catagen comparison</w:t>
            </w:r>
          </w:p>
        </w:tc>
      </w:tr>
      <w:tr w:rsidR="00A67697" w:rsidRPr="00A67697" w:rsidTr="00D41AEB">
        <w:tc>
          <w:tcPr>
            <w:tcW w:w="1638" w:type="dxa"/>
          </w:tcPr>
          <w:p w:rsidR="00A67697" w:rsidRPr="00A67697" w:rsidRDefault="00A80A96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1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17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A67697" w:rsidRPr="00A67697" w:rsidRDefault="00927E16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nagen/Catagen comparison</w:t>
            </w:r>
          </w:p>
        </w:tc>
      </w:tr>
      <w:tr w:rsidR="00A67697" w:rsidRPr="00A67697" w:rsidTr="00D41AEB">
        <w:tc>
          <w:tcPr>
            <w:tcW w:w="1638" w:type="dxa"/>
          </w:tcPr>
          <w:p w:rsidR="00A67697" w:rsidRPr="00A67697" w:rsidRDefault="00A80A96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1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17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A67697" w:rsidRPr="00927E16" w:rsidRDefault="00927E16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TG5 silencing experiments</w:t>
            </w:r>
          </w:p>
        </w:tc>
      </w:tr>
      <w:tr w:rsidR="00A67697" w:rsidRPr="00A67697" w:rsidTr="00D41AEB">
        <w:tc>
          <w:tcPr>
            <w:tcW w:w="1638" w:type="dxa"/>
          </w:tcPr>
          <w:p w:rsidR="00A67697" w:rsidRPr="00A67697" w:rsidRDefault="00A80A96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1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170" w:type="dxa"/>
          </w:tcPr>
          <w:p w:rsidR="00A67697" w:rsidRPr="00A67697" w:rsidRDefault="00A67697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A67697" w:rsidRPr="00A67697" w:rsidRDefault="00927E16" w:rsidP="0053532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TG5 silencing experiments</w:t>
            </w:r>
          </w:p>
        </w:tc>
      </w:tr>
      <w:tr w:rsidR="00415088" w:rsidRPr="00A67697" w:rsidTr="00D41AEB">
        <w:tc>
          <w:tcPr>
            <w:tcW w:w="1638" w:type="dxa"/>
          </w:tcPr>
          <w:p w:rsidR="00415088" w:rsidRPr="00A67697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TG5 silencing experiments</w:t>
            </w:r>
          </w:p>
        </w:tc>
      </w:tr>
      <w:tr w:rsidR="00415088" w:rsidRPr="00A67697" w:rsidTr="00D41AEB">
        <w:tc>
          <w:tcPr>
            <w:tcW w:w="1638" w:type="dxa"/>
          </w:tcPr>
          <w:p w:rsidR="00415088" w:rsidRPr="00A67697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TG5 silencing experiments</w:t>
            </w:r>
          </w:p>
        </w:tc>
      </w:tr>
      <w:tr w:rsidR="00415088" w:rsidRPr="00A67697" w:rsidTr="008B2784">
        <w:tc>
          <w:tcPr>
            <w:tcW w:w="1638" w:type="dxa"/>
          </w:tcPr>
          <w:p w:rsidR="00415088" w:rsidRPr="00A67697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hloroquine treat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ment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( h, 10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µ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415088" w:rsidRPr="00A67697" w:rsidTr="008B2784">
        <w:tc>
          <w:tcPr>
            <w:tcW w:w="1638" w:type="dxa"/>
          </w:tcPr>
          <w:p w:rsidR="00415088" w:rsidRPr="00A67697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hloroquine treat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ment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( h, 10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µ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415088" w:rsidRPr="00A67697" w:rsidTr="00D41AEB">
        <w:tc>
          <w:tcPr>
            <w:tcW w:w="1638" w:type="dxa"/>
          </w:tcPr>
          <w:p w:rsidR="00415088" w:rsidRPr="00A67697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hloroquine treat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ment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( h, 10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µ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415088" w:rsidRPr="00A67697" w:rsidTr="00D41AEB">
        <w:tc>
          <w:tcPr>
            <w:tcW w:w="1638" w:type="dxa"/>
          </w:tcPr>
          <w:p w:rsidR="00415088" w:rsidRPr="00A67697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TG5 silencing experiments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in presence or absence of autophagy inducer mix (7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.9ng/mL </w:t>
            </w:r>
            <w:proofErr w:type="spellStart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>Galeopsis</w:t>
            </w:r>
            <w:proofErr w:type="spellEnd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 xml:space="preserve"> segetu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extract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, 0,5µM Met-spermidine, 19,91 ng/mL Biotin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415088" w:rsidRPr="00A67697" w:rsidTr="00D41AEB">
        <w:tc>
          <w:tcPr>
            <w:tcW w:w="1638" w:type="dxa"/>
          </w:tcPr>
          <w:p w:rsidR="00415088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TG5 silencing experiments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in presence or absence of autophagy inducer mix (7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.9ng/mL </w:t>
            </w:r>
            <w:proofErr w:type="spellStart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>Galeopsis</w:t>
            </w:r>
            <w:proofErr w:type="spellEnd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 xml:space="preserve"> segetu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extract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, 0,5µM Met-spermidine, 19,91 ng/mL Biotin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415088" w:rsidRPr="00A67697" w:rsidTr="00D41AEB">
        <w:tc>
          <w:tcPr>
            <w:tcW w:w="1638" w:type="dxa"/>
          </w:tcPr>
          <w:p w:rsidR="00415088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13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ATG5 silencing experiments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in presence or absence of autophagy inducer mix (7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.9ng/mL </w:t>
            </w:r>
            <w:proofErr w:type="spellStart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>Galeopsis</w:t>
            </w:r>
            <w:proofErr w:type="spellEnd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 xml:space="preserve"> segetu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extract</w:t>
            </w:r>
            <w:r w:rsidRPr="00A67697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, 0,5µM Met-spermidine, 19,91 ng/mL Biotin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415088" w:rsidRPr="00A67697" w:rsidTr="00415088">
        <w:tc>
          <w:tcPr>
            <w:tcW w:w="1638" w:type="dxa"/>
          </w:tcPr>
          <w:p w:rsidR="00415088" w:rsidRPr="00A67697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lastRenderedPageBreak/>
              <w:t>14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Hair follicle stage evaluation in presence of autophagy inducer mix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 xml:space="preserve">7.9ng/mL   </w:t>
            </w:r>
            <w:proofErr w:type="spellStart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>Galeopsis</w:t>
            </w:r>
            <w:proofErr w:type="spellEnd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 xml:space="preserve"> segetu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extract</w:t>
            </w: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, 0,5µM Me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t-spermidine, 19,91 ng/mL Biotin)</w:t>
            </w: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.</w:t>
            </w:r>
          </w:p>
        </w:tc>
      </w:tr>
      <w:tr w:rsidR="00415088" w:rsidRPr="00A67697" w:rsidTr="00415088">
        <w:tc>
          <w:tcPr>
            <w:tcW w:w="1638" w:type="dxa"/>
          </w:tcPr>
          <w:p w:rsidR="00415088" w:rsidRPr="00A67697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A67697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Hair follicle stage evaluation in presence of autophagy inducer mix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 xml:space="preserve">7.9ng/mL   </w:t>
            </w:r>
            <w:proofErr w:type="spellStart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>Galeopsis</w:t>
            </w:r>
            <w:proofErr w:type="spellEnd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 xml:space="preserve"> segetu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extract</w:t>
            </w: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, 0,5µM Me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t-spermidine, 19,91 ng/mL Biotin)</w:t>
            </w: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.</w:t>
            </w:r>
          </w:p>
        </w:tc>
      </w:tr>
      <w:tr w:rsidR="00415088" w:rsidRPr="00A67697" w:rsidTr="00415088">
        <w:tc>
          <w:tcPr>
            <w:tcW w:w="1638" w:type="dxa"/>
          </w:tcPr>
          <w:p w:rsidR="00415088" w:rsidRPr="00A67697" w:rsidRDefault="00A80A96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16</w:t>
            </w:r>
            <w:r w:rsidR="00415088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81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50</w:t>
            </w:r>
          </w:p>
        </w:tc>
        <w:tc>
          <w:tcPr>
            <w:tcW w:w="1170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624" w:type="dxa"/>
          </w:tcPr>
          <w:p w:rsidR="00415088" w:rsidRPr="00A67697" w:rsidRDefault="00415088" w:rsidP="00415088">
            <w:pPr>
              <w:spacing w:after="20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Hair follicle stage evaluation in presence of autophagy inducer mix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 xml:space="preserve">7.9ng/mL   </w:t>
            </w:r>
            <w:proofErr w:type="spellStart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>Galeopsis</w:t>
            </w:r>
            <w:proofErr w:type="spellEnd"/>
            <w:r w:rsidRPr="00415088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n-GB"/>
              </w:rPr>
              <w:t xml:space="preserve"> segetum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 extract</w:t>
            </w: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, 0,5µM Me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t-spermidine, 19,91 ng/mL Biotin)</w:t>
            </w:r>
            <w:r w:rsidRPr="00927E16">
              <w:rPr>
                <w:rFonts w:ascii="Arial" w:hAnsi="Arial" w:cs="Arial"/>
                <w:color w:val="000000"/>
                <w:sz w:val="24"/>
                <w:szCs w:val="24"/>
                <w:lang w:val="it-IT" w:eastAsia="en-GB"/>
              </w:rPr>
              <w:t>.</w:t>
            </w:r>
          </w:p>
        </w:tc>
      </w:tr>
    </w:tbl>
    <w:p w:rsidR="00A67697" w:rsidRPr="00A67697" w:rsidRDefault="00A67697" w:rsidP="00283A9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A67697" w:rsidRPr="00A676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7697"/>
    <w:rsid w:val="000225AD"/>
    <w:rsid w:val="001249DF"/>
    <w:rsid w:val="001A6D44"/>
    <w:rsid w:val="002752E0"/>
    <w:rsid w:val="00283A9A"/>
    <w:rsid w:val="002F4BE9"/>
    <w:rsid w:val="00415088"/>
    <w:rsid w:val="004A7941"/>
    <w:rsid w:val="00534570"/>
    <w:rsid w:val="00535328"/>
    <w:rsid w:val="005A4323"/>
    <w:rsid w:val="00792C8C"/>
    <w:rsid w:val="00927E16"/>
    <w:rsid w:val="00A67697"/>
    <w:rsid w:val="00A80A96"/>
    <w:rsid w:val="00CF5245"/>
    <w:rsid w:val="00EE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8B1A5"/>
  <w15:chartTrackingRefBased/>
  <w15:docId w15:val="{00BC484D-3A71-45C9-B12B-A497D22F3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67697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7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2C8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C8C"/>
    <w:pPr>
      <w:spacing w:after="200" w:line="240" w:lineRule="auto"/>
    </w:pPr>
    <w:rPr>
      <w:rFonts w:eastAsia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C8C"/>
    <w:rPr>
      <w:rFonts w:eastAsia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C8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A6D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o Grimaldi</dc:creator>
  <cp:keywords/>
  <dc:description/>
  <cp:lastModifiedBy>Georgina Field</cp:lastModifiedBy>
  <cp:revision>3</cp:revision>
  <dcterms:created xsi:type="dcterms:W3CDTF">2018-03-08T12:03:00Z</dcterms:created>
  <dcterms:modified xsi:type="dcterms:W3CDTF">2018-03-08T12:05:00Z</dcterms:modified>
</cp:coreProperties>
</file>